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5BBB3" w14:textId="1386B5DA" w:rsidR="00DD2FD3" w:rsidRPr="009744DB" w:rsidRDefault="0033606D">
      <w:pPr>
        <w:rPr>
          <w:rFonts w:ascii="Baskerville" w:hAnsi="Baskerville"/>
          <w:lang w:val="en-US"/>
        </w:rPr>
      </w:pPr>
      <w:r>
        <w:rPr>
          <w:rFonts w:ascii="Baskerville" w:hAnsi="Baskerville"/>
          <w:lang w:val="en-US"/>
        </w:rPr>
        <w:t>S</w:t>
      </w:r>
      <w:r w:rsidR="00DD7173">
        <w:rPr>
          <w:rFonts w:ascii="Baskerville" w:hAnsi="Baskerville"/>
          <w:lang w:val="en-US"/>
        </w:rPr>
        <w:t>5</w:t>
      </w:r>
      <w:r>
        <w:rPr>
          <w:rFonts w:ascii="Baskerville" w:hAnsi="Baskerville"/>
          <w:lang w:val="en-US"/>
        </w:rPr>
        <w:t xml:space="preserve"> Table</w:t>
      </w:r>
      <w:r w:rsidR="007A768F" w:rsidRPr="009744DB">
        <w:rPr>
          <w:rFonts w:ascii="Baskerville" w:hAnsi="Baskerville"/>
          <w:lang w:val="en-US"/>
        </w:rPr>
        <w:t>.</w:t>
      </w:r>
      <w:r w:rsidR="005965FF" w:rsidRPr="009744DB">
        <w:rPr>
          <w:rFonts w:ascii="Baskerville" w:hAnsi="Baskerville"/>
          <w:lang w:val="en-US"/>
        </w:rPr>
        <w:t xml:space="preserve"> </w:t>
      </w:r>
      <w:r w:rsidR="00A97EDB">
        <w:rPr>
          <w:rFonts w:ascii="Baskerville" w:hAnsi="Baskerville"/>
          <w:lang w:val="en-US"/>
        </w:rPr>
        <w:t>Gene average</w:t>
      </w:r>
      <w:r w:rsidR="005965FF" w:rsidRPr="009744DB">
        <w:rPr>
          <w:rFonts w:ascii="Baskerville" w:hAnsi="Baskerville"/>
          <w:lang w:val="en-US"/>
        </w:rPr>
        <w:t xml:space="preserve"> of summary statistics of polymorphism, differentiation and divergence.</w:t>
      </w:r>
    </w:p>
    <w:p w14:paraId="069F9FF1" w14:textId="34C7A376" w:rsidR="007A768F" w:rsidRPr="009744DB" w:rsidRDefault="007A768F">
      <w:pPr>
        <w:rPr>
          <w:rFonts w:ascii="Baskerville" w:hAnsi="Baskerville"/>
          <w:lang w:val="en-US"/>
        </w:rPr>
      </w:pPr>
    </w:p>
    <w:tbl>
      <w:tblPr>
        <w:tblStyle w:val="Grilledutableau"/>
        <w:tblW w:w="6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700"/>
        <w:gridCol w:w="808"/>
        <w:gridCol w:w="851"/>
        <w:gridCol w:w="709"/>
        <w:gridCol w:w="708"/>
      </w:tblGrid>
      <w:tr w:rsidR="003845BD" w:rsidRPr="009744DB" w14:paraId="5CC8BCC6" w14:textId="77777777" w:rsidTr="003845B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FB326D8" w14:textId="77777777" w:rsidR="003845BD" w:rsidRPr="009744DB" w:rsidRDefault="003845BD" w:rsidP="007A768F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Datase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E62182" w14:textId="1CA0FF25" w:rsidR="003845BD" w:rsidRPr="009744DB" w:rsidRDefault="003845BD" w:rsidP="007A768F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Gene s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A04794" w14:textId="565B96D4" w:rsidR="003845BD" w:rsidRPr="009744DB" w:rsidRDefault="003845BD" w:rsidP="007A768F">
            <w:pPr>
              <w:rPr>
                <w:rFonts w:ascii="Baskerville" w:hAnsi="Baskerville"/>
                <w:i/>
                <w:iCs/>
                <w:sz w:val="18"/>
                <w:szCs w:val="18"/>
              </w:rPr>
            </w:pPr>
            <w:proofErr w:type="gramStart"/>
            <w:r w:rsidRPr="009744DB">
              <w:rPr>
                <w:rFonts w:ascii="Baskerville" w:hAnsi="Baskerville"/>
                <w:i/>
                <w:iCs/>
                <w:sz w:val="18"/>
                <w:szCs w:val="18"/>
              </w:rPr>
              <w:t>π</w:t>
            </w:r>
            <w:proofErr w:type="gramEnd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4B3419E" w14:textId="226F24E7" w:rsidR="003845BD" w:rsidRPr="009744DB" w:rsidRDefault="003845BD" w:rsidP="007A768F">
            <w:pPr>
              <w:rPr>
                <w:rFonts w:ascii="Baskerville" w:hAnsi="Baskerville"/>
                <w:i/>
                <w:iCs/>
                <w:sz w:val="18"/>
                <w:szCs w:val="18"/>
              </w:rPr>
            </w:pPr>
            <w:r w:rsidRPr="009744DB">
              <w:rPr>
                <w:rFonts w:ascii="Baskerville" w:hAnsi="Baskerville"/>
                <w:i/>
                <w:iCs/>
                <w:sz w:val="18"/>
                <w:szCs w:val="18"/>
              </w:rPr>
              <w:t>F</w:t>
            </w:r>
            <w:r w:rsidRPr="009744DB">
              <w:rPr>
                <w:rFonts w:ascii="Baskerville" w:hAnsi="Baskerville"/>
                <w:i/>
                <w:iCs/>
                <w:sz w:val="18"/>
                <w:szCs w:val="18"/>
                <w:vertAlign w:val="subscript"/>
              </w:rPr>
              <w:t>ST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DF43DBB" w14:textId="752C59B9" w:rsidR="003845BD" w:rsidRPr="009744DB" w:rsidRDefault="003845BD" w:rsidP="007A768F">
            <w:pPr>
              <w:rPr>
                <w:rFonts w:ascii="Baskerville" w:hAnsi="Baskerville"/>
                <w:i/>
                <w:iCs/>
                <w:sz w:val="18"/>
                <w:szCs w:val="18"/>
              </w:rPr>
            </w:pPr>
            <w:proofErr w:type="gramStart"/>
            <w:r w:rsidRPr="009744DB">
              <w:rPr>
                <w:rFonts w:ascii="Baskerville" w:hAnsi="Baskerville"/>
                <w:i/>
                <w:iCs/>
                <w:sz w:val="18"/>
                <w:szCs w:val="18"/>
              </w:rPr>
              <w:t>π</w:t>
            </w:r>
            <w:proofErr w:type="gramEnd"/>
            <w:r w:rsidRPr="009744DB">
              <w:rPr>
                <w:rFonts w:ascii="Baskerville" w:hAnsi="Baskerville"/>
                <w:i/>
                <w:iCs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F1168F" w14:textId="417AF456" w:rsidR="003845BD" w:rsidRPr="009744DB" w:rsidRDefault="003845BD" w:rsidP="007A768F">
            <w:pPr>
              <w:rPr>
                <w:rFonts w:ascii="Baskerville" w:hAnsi="Baskerville"/>
                <w:i/>
                <w:iCs/>
                <w:sz w:val="18"/>
                <w:szCs w:val="18"/>
              </w:rPr>
            </w:pPr>
            <w:proofErr w:type="gramStart"/>
            <w:r w:rsidRPr="009744DB">
              <w:rPr>
                <w:rFonts w:ascii="Baskerville" w:hAnsi="Baskerville"/>
                <w:i/>
                <w:iCs/>
                <w:sz w:val="18"/>
                <w:szCs w:val="18"/>
              </w:rPr>
              <w:t>π</w:t>
            </w:r>
            <w:proofErr w:type="gramEnd"/>
            <w:r w:rsidRPr="009744DB">
              <w:rPr>
                <w:rFonts w:ascii="Baskerville" w:hAnsi="Baskerville"/>
                <w:i/>
                <w:iCs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FB4DCF" w14:textId="24FC50E6" w:rsidR="003845BD" w:rsidRPr="009744DB" w:rsidRDefault="003845BD" w:rsidP="007A768F">
            <w:pPr>
              <w:rPr>
                <w:rFonts w:ascii="Baskerville" w:hAnsi="Baskerville"/>
                <w:i/>
                <w:iCs/>
                <w:sz w:val="18"/>
                <w:szCs w:val="18"/>
              </w:rPr>
            </w:pPr>
            <w:proofErr w:type="gramStart"/>
            <w:r w:rsidRPr="009744DB">
              <w:rPr>
                <w:rFonts w:ascii="Baskerville" w:hAnsi="Baskerville"/>
                <w:i/>
                <w:iCs/>
                <w:sz w:val="18"/>
                <w:szCs w:val="18"/>
              </w:rPr>
              <w:t>π</w:t>
            </w:r>
            <w:proofErr w:type="gramEnd"/>
            <w:r w:rsidRPr="009744DB">
              <w:rPr>
                <w:rFonts w:ascii="Baskerville" w:hAnsi="Baskerville"/>
                <w:i/>
                <w:iCs/>
                <w:sz w:val="18"/>
                <w:szCs w:val="18"/>
                <w:vertAlign w:val="subscript"/>
              </w:rPr>
              <w:t>N</w:t>
            </w:r>
            <w:r w:rsidRPr="009744DB">
              <w:rPr>
                <w:rFonts w:ascii="Baskerville" w:hAnsi="Baskerville"/>
                <w:i/>
                <w:iCs/>
                <w:sz w:val="18"/>
                <w:szCs w:val="18"/>
              </w:rPr>
              <w:t>/π</w:t>
            </w:r>
            <w:r w:rsidRPr="009744DB">
              <w:rPr>
                <w:rFonts w:ascii="Baskerville" w:hAnsi="Baskerville"/>
                <w:i/>
                <w:iCs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7E4BA38" w14:textId="7EB8503B" w:rsidR="003845BD" w:rsidRPr="009744DB" w:rsidRDefault="003845BD" w:rsidP="007A768F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proofErr w:type="gramStart"/>
            <w:r w:rsidRPr="009744DB">
              <w:rPr>
                <w:rFonts w:ascii="Baskerville" w:hAnsi="Baskerville"/>
                <w:i/>
                <w:iCs/>
                <w:sz w:val="18"/>
                <w:szCs w:val="18"/>
              </w:rPr>
              <w:t>d</w:t>
            </w:r>
            <w:r w:rsidRPr="009744DB">
              <w:rPr>
                <w:rFonts w:ascii="Baskerville" w:hAnsi="Baskerville"/>
                <w:i/>
                <w:iCs/>
                <w:sz w:val="18"/>
                <w:szCs w:val="18"/>
                <w:vertAlign w:val="subscript"/>
              </w:rPr>
              <w:t>N</w:t>
            </w:r>
            <w:proofErr w:type="spellEnd"/>
            <w:proofErr w:type="gramEnd"/>
            <w:r w:rsidRPr="009744DB">
              <w:rPr>
                <w:rFonts w:ascii="Baskerville" w:hAnsi="Baskerville"/>
                <w:i/>
                <w:iCs/>
                <w:sz w:val="18"/>
                <w:szCs w:val="18"/>
              </w:rPr>
              <w:t>/</w:t>
            </w:r>
            <w:proofErr w:type="spellStart"/>
            <w:r w:rsidRPr="009744DB">
              <w:rPr>
                <w:rFonts w:ascii="Baskerville" w:hAnsi="Baskerville"/>
                <w:i/>
                <w:iCs/>
                <w:sz w:val="18"/>
                <w:szCs w:val="18"/>
              </w:rPr>
              <w:t>d</w:t>
            </w:r>
            <w:r w:rsidRPr="009744DB">
              <w:rPr>
                <w:rFonts w:ascii="Baskerville" w:hAnsi="Baskerville"/>
                <w:i/>
                <w:iCs/>
                <w:sz w:val="18"/>
                <w:szCs w:val="18"/>
                <w:vertAlign w:val="subscript"/>
              </w:rPr>
              <w:t>S</w:t>
            </w:r>
            <w:proofErr w:type="spellEnd"/>
          </w:p>
        </w:tc>
      </w:tr>
      <w:tr w:rsidR="003845BD" w:rsidRPr="009744DB" w14:paraId="03C0E2B1" w14:textId="77777777" w:rsidTr="003845BD">
        <w:trPr>
          <w:trHeight w:val="151"/>
        </w:trPr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14:paraId="1BFEEE3E" w14:textId="0981A821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Species-w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069319" w14:textId="30202EFE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MA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45E000" w14:textId="14294803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104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7B0224E7" w14:textId="552B0CE4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786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1A1262F" w14:textId="369C8EA9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7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429E75" w14:textId="64180E81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1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C5CFFD" w14:textId="52057669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1.82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BC8DC87" w14:textId="7FD58BAF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977</w:t>
            </w:r>
          </w:p>
        </w:tc>
      </w:tr>
      <w:tr w:rsidR="003845BD" w:rsidRPr="009744DB" w14:paraId="1A2356E5" w14:textId="77777777" w:rsidTr="003845BD">
        <w:tc>
          <w:tcPr>
            <w:tcW w:w="988" w:type="dxa"/>
            <w:vMerge/>
          </w:tcPr>
          <w:p w14:paraId="19C543E5" w14:textId="7DE4E2CB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CA6662" w14:textId="55DAE3E9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Secretome</w:t>
            </w:r>
          </w:p>
        </w:tc>
        <w:tc>
          <w:tcPr>
            <w:tcW w:w="850" w:type="dxa"/>
          </w:tcPr>
          <w:p w14:paraId="52C68E4C" w14:textId="4D044DD9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79</w:t>
            </w:r>
          </w:p>
        </w:tc>
        <w:tc>
          <w:tcPr>
            <w:tcW w:w="700" w:type="dxa"/>
          </w:tcPr>
          <w:p w14:paraId="26234012" w14:textId="20ABE7B6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732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8" w:type="dxa"/>
          </w:tcPr>
          <w:p w14:paraId="757F4207" w14:textId="47D9B69E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28</w:t>
            </w:r>
          </w:p>
        </w:tc>
        <w:tc>
          <w:tcPr>
            <w:tcW w:w="851" w:type="dxa"/>
          </w:tcPr>
          <w:p w14:paraId="2E150F70" w14:textId="5A1E52FE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117</w:t>
            </w:r>
          </w:p>
        </w:tc>
        <w:tc>
          <w:tcPr>
            <w:tcW w:w="709" w:type="dxa"/>
          </w:tcPr>
          <w:p w14:paraId="78FE1021" w14:textId="1F0BD60E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461</w:t>
            </w:r>
          </w:p>
        </w:tc>
        <w:tc>
          <w:tcPr>
            <w:tcW w:w="708" w:type="dxa"/>
          </w:tcPr>
          <w:p w14:paraId="45BDB707" w14:textId="5862AD71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711</w:t>
            </w:r>
          </w:p>
        </w:tc>
      </w:tr>
      <w:tr w:rsidR="003845BD" w:rsidRPr="009744DB" w14:paraId="0FA25821" w14:textId="77777777" w:rsidTr="003845BD">
        <w:tc>
          <w:tcPr>
            <w:tcW w:w="988" w:type="dxa"/>
            <w:vMerge/>
          </w:tcPr>
          <w:p w14:paraId="58C95061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1D7420" w14:textId="5A5ACC2C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850" w:type="dxa"/>
          </w:tcPr>
          <w:p w14:paraId="0AFCD621" w14:textId="4FEBC65A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49</w:t>
            </w:r>
          </w:p>
        </w:tc>
        <w:tc>
          <w:tcPr>
            <w:tcW w:w="700" w:type="dxa"/>
          </w:tcPr>
          <w:p w14:paraId="58F81531" w14:textId="3572364C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733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8" w:type="dxa"/>
          </w:tcPr>
          <w:p w14:paraId="1EBA075D" w14:textId="75038A95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7</w:t>
            </w:r>
          </w:p>
        </w:tc>
        <w:tc>
          <w:tcPr>
            <w:tcW w:w="851" w:type="dxa"/>
          </w:tcPr>
          <w:p w14:paraId="61B93EF8" w14:textId="086F78DC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81</w:t>
            </w:r>
          </w:p>
        </w:tc>
        <w:tc>
          <w:tcPr>
            <w:tcW w:w="709" w:type="dxa"/>
          </w:tcPr>
          <w:p w14:paraId="1AB1952D" w14:textId="241F9CD9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461</w:t>
            </w:r>
          </w:p>
        </w:tc>
        <w:tc>
          <w:tcPr>
            <w:tcW w:w="708" w:type="dxa"/>
          </w:tcPr>
          <w:p w14:paraId="29B49419" w14:textId="1090417E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584</w:t>
            </w:r>
          </w:p>
        </w:tc>
      </w:tr>
      <w:tr w:rsidR="003845BD" w:rsidRPr="009744DB" w14:paraId="79D70EB0" w14:textId="77777777" w:rsidTr="003845BD">
        <w:tc>
          <w:tcPr>
            <w:tcW w:w="988" w:type="dxa"/>
          </w:tcPr>
          <w:p w14:paraId="3BFC4F5F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7DB80B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0A513E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0" w:type="dxa"/>
          </w:tcPr>
          <w:p w14:paraId="19269104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08" w:type="dxa"/>
          </w:tcPr>
          <w:p w14:paraId="4F03D83F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8BBED4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9" w:type="dxa"/>
          </w:tcPr>
          <w:p w14:paraId="4924B1F8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8" w:type="dxa"/>
          </w:tcPr>
          <w:p w14:paraId="1FCC409A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</w:tr>
      <w:tr w:rsidR="003845BD" w:rsidRPr="009744DB" w14:paraId="02E7F7D5" w14:textId="77777777" w:rsidTr="003845BD">
        <w:tc>
          <w:tcPr>
            <w:tcW w:w="988" w:type="dxa"/>
            <w:vMerge w:val="restart"/>
          </w:tcPr>
          <w:p w14:paraId="621BA3AE" w14:textId="12A72C02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Oryza</w:t>
            </w:r>
            <w:proofErr w:type="spellEnd"/>
            <w:r w:rsidRPr="009744DB">
              <w:rPr>
                <w:rFonts w:ascii="Baskerville" w:hAnsi="Baskerville"/>
                <w:sz w:val="18"/>
                <w:szCs w:val="18"/>
              </w:rPr>
              <w:t xml:space="preserve"> </w:t>
            </w: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lineage</w:t>
            </w:r>
            <w:proofErr w:type="spellEnd"/>
          </w:p>
        </w:tc>
        <w:tc>
          <w:tcPr>
            <w:tcW w:w="992" w:type="dxa"/>
          </w:tcPr>
          <w:p w14:paraId="5963452B" w14:textId="2BFAF6E4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MAX</w:t>
            </w:r>
          </w:p>
        </w:tc>
        <w:tc>
          <w:tcPr>
            <w:tcW w:w="850" w:type="dxa"/>
          </w:tcPr>
          <w:p w14:paraId="50615F3B" w14:textId="1516B345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5</w:t>
            </w:r>
          </w:p>
        </w:tc>
        <w:tc>
          <w:tcPr>
            <w:tcW w:w="700" w:type="dxa"/>
          </w:tcPr>
          <w:p w14:paraId="2F99D169" w14:textId="0296C7AC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0C60E1CA" w14:textId="748D64D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2</w:t>
            </w:r>
          </w:p>
        </w:tc>
        <w:tc>
          <w:tcPr>
            <w:tcW w:w="851" w:type="dxa"/>
          </w:tcPr>
          <w:p w14:paraId="7BC2B57B" w14:textId="4B797D9D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25</w:t>
            </w:r>
          </w:p>
        </w:tc>
        <w:tc>
          <w:tcPr>
            <w:tcW w:w="709" w:type="dxa"/>
          </w:tcPr>
          <w:p w14:paraId="77B92B3D" w14:textId="04DF147E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1.011</w:t>
            </w:r>
          </w:p>
        </w:tc>
        <w:tc>
          <w:tcPr>
            <w:tcW w:w="708" w:type="dxa"/>
          </w:tcPr>
          <w:p w14:paraId="15BCB13C" w14:textId="33B8577D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516</w:t>
            </w:r>
          </w:p>
        </w:tc>
      </w:tr>
      <w:tr w:rsidR="003845BD" w:rsidRPr="009744DB" w14:paraId="40ACFFA0" w14:textId="77777777" w:rsidTr="003845BD">
        <w:tc>
          <w:tcPr>
            <w:tcW w:w="988" w:type="dxa"/>
            <w:vMerge/>
          </w:tcPr>
          <w:p w14:paraId="181B603A" w14:textId="7777777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474D3D" w14:textId="55DE527B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Secretome</w:t>
            </w:r>
          </w:p>
        </w:tc>
        <w:tc>
          <w:tcPr>
            <w:tcW w:w="850" w:type="dxa"/>
          </w:tcPr>
          <w:p w14:paraId="636B0888" w14:textId="1A56CA05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8</w:t>
            </w:r>
          </w:p>
        </w:tc>
        <w:tc>
          <w:tcPr>
            <w:tcW w:w="700" w:type="dxa"/>
          </w:tcPr>
          <w:p w14:paraId="5F43C7F0" w14:textId="01ADF4B1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0AE37F5B" w14:textId="0E90E6C1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06</w:t>
            </w:r>
          </w:p>
        </w:tc>
        <w:tc>
          <w:tcPr>
            <w:tcW w:w="851" w:type="dxa"/>
          </w:tcPr>
          <w:p w14:paraId="5499782F" w14:textId="67F131C8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22</w:t>
            </w:r>
          </w:p>
        </w:tc>
        <w:tc>
          <w:tcPr>
            <w:tcW w:w="709" w:type="dxa"/>
          </w:tcPr>
          <w:p w14:paraId="1EA490C6" w14:textId="17E852D0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438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2A52AC69" w14:textId="16E9FD50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70</w:t>
            </w:r>
          </w:p>
        </w:tc>
      </w:tr>
      <w:tr w:rsidR="003845BD" w:rsidRPr="009744DB" w14:paraId="06BFA1BE" w14:textId="77777777" w:rsidTr="003845BD">
        <w:tc>
          <w:tcPr>
            <w:tcW w:w="988" w:type="dxa"/>
            <w:vMerge/>
          </w:tcPr>
          <w:p w14:paraId="47D781E7" w14:textId="7777777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9F6086" w14:textId="4D0F27BA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850" w:type="dxa"/>
          </w:tcPr>
          <w:p w14:paraId="4A46B3D8" w14:textId="5EE5AAB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3</w:t>
            </w:r>
          </w:p>
        </w:tc>
        <w:tc>
          <w:tcPr>
            <w:tcW w:w="700" w:type="dxa"/>
          </w:tcPr>
          <w:p w14:paraId="7866A403" w14:textId="13AA833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15C3C785" w14:textId="32D002E5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04</w:t>
            </w:r>
          </w:p>
        </w:tc>
        <w:tc>
          <w:tcPr>
            <w:tcW w:w="851" w:type="dxa"/>
          </w:tcPr>
          <w:p w14:paraId="12C9EC1F" w14:textId="01C24748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6</w:t>
            </w:r>
          </w:p>
        </w:tc>
        <w:tc>
          <w:tcPr>
            <w:tcW w:w="709" w:type="dxa"/>
          </w:tcPr>
          <w:p w14:paraId="67741A94" w14:textId="46BDB2DB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493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6C2C9E3E" w14:textId="64F3E1FA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61</w:t>
            </w:r>
          </w:p>
        </w:tc>
      </w:tr>
      <w:tr w:rsidR="003845BD" w:rsidRPr="009744DB" w14:paraId="7BF160F5" w14:textId="77777777" w:rsidTr="003845BD">
        <w:tc>
          <w:tcPr>
            <w:tcW w:w="988" w:type="dxa"/>
          </w:tcPr>
          <w:p w14:paraId="070ABAFF" w14:textId="7777777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B4875A" w14:textId="7777777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B962CF" w14:textId="7777777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0" w:type="dxa"/>
          </w:tcPr>
          <w:p w14:paraId="0EFB7EE0" w14:textId="7777777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08" w:type="dxa"/>
          </w:tcPr>
          <w:p w14:paraId="4D112207" w14:textId="7777777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5341A8" w14:textId="7777777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9" w:type="dxa"/>
          </w:tcPr>
          <w:p w14:paraId="060A9F14" w14:textId="7777777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8" w:type="dxa"/>
          </w:tcPr>
          <w:p w14:paraId="60857BF5" w14:textId="77777777" w:rsidR="003845BD" w:rsidRPr="009744DB" w:rsidRDefault="003845BD" w:rsidP="002F7B95">
            <w:pPr>
              <w:rPr>
                <w:rFonts w:ascii="Baskerville" w:hAnsi="Baskerville"/>
                <w:sz w:val="18"/>
                <w:szCs w:val="18"/>
              </w:rPr>
            </w:pPr>
          </w:p>
        </w:tc>
      </w:tr>
      <w:tr w:rsidR="003845BD" w:rsidRPr="009744DB" w14:paraId="1B45E8E6" w14:textId="77777777" w:rsidTr="003845BD">
        <w:tc>
          <w:tcPr>
            <w:tcW w:w="988" w:type="dxa"/>
            <w:vMerge w:val="restart"/>
          </w:tcPr>
          <w:p w14:paraId="00ACBB30" w14:textId="763EA517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Lolium</w:t>
            </w:r>
            <w:proofErr w:type="spellEnd"/>
            <w:r w:rsidRPr="009744DB">
              <w:rPr>
                <w:rFonts w:ascii="Baskerville" w:hAnsi="Baskerville"/>
                <w:sz w:val="18"/>
                <w:szCs w:val="18"/>
              </w:rPr>
              <w:t xml:space="preserve"> </w:t>
            </w: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lineage</w:t>
            </w:r>
            <w:proofErr w:type="spellEnd"/>
          </w:p>
        </w:tc>
        <w:tc>
          <w:tcPr>
            <w:tcW w:w="992" w:type="dxa"/>
          </w:tcPr>
          <w:p w14:paraId="7D95C6A6" w14:textId="6BD2DA28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MAX</w:t>
            </w:r>
          </w:p>
        </w:tc>
        <w:tc>
          <w:tcPr>
            <w:tcW w:w="850" w:type="dxa"/>
          </w:tcPr>
          <w:p w14:paraId="75F2C092" w14:textId="6415D7E1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5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0" w:type="dxa"/>
          </w:tcPr>
          <w:p w14:paraId="01998B6D" w14:textId="0C873D8E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17D11F0D" w14:textId="3AD2B57A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37</w:t>
            </w:r>
          </w:p>
        </w:tc>
        <w:tc>
          <w:tcPr>
            <w:tcW w:w="851" w:type="dxa"/>
          </w:tcPr>
          <w:p w14:paraId="4CA0EBE5" w14:textId="18EF2430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57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5486968B" w14:textId="6CE417AF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863</w:t>
            </w:r>
          </w:p>
        </w:tc>
        <w:tc>
          <w:tcPr>
            <w:tcW w:w="708" w:type="dxa"/>
          </w:tcPr>
          <w:p w14:paraId="4A4A30FB" w14:textId="367AA79D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521</w:t>
            </w:r>
          </w:p>
        </w:tc>
      </w:tr>
      <w:tr w:rsidR="003845BD" w:rsidRPr="009744DB" w14:paraId="16A37A46" w14:textId="77777777" w:rsidTr="003845BD">
        <w:tc>
          <w:tcPr>
            <w:tcW w:w="988" w:type="dxa"/>
            <w:vMerge/>
          </w:tcPr>
          <w:p w14:paraId="64047F9E" w14:textId="77777777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A0B5DB" w14:textId="130831DC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Secretome</w:t>
            </w:r>
          </w:p>
        </w:tc>
        <w:tc>
          <w:tcPr>
            <w:tcW w:w="850" w:type="dxa"/>
          </w:tcPr>
          <w:p w14:paraId="7F6D43C8" w14:textId="7C1CDE14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24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74803BB1" w14:textId="3B511E71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7C169037" w14:textId="424C07DF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6</w:t>
            </w:r>
          </w:p>
        </w:tc>
        <w:tc>
          <w:tcPr>
            <w:tcW w:w="851" w:type="dxa"/>
          </w:tcPr>
          <w:p w14:paraId="08A78A71" w14:textId="4CA640DC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61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1E76B94A" w14:textId="5B9597BC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339</w:t>
            </w:r>
          </w:p>
        </w:tc>
        <w:tc>
          <w:tcPr>
            <w:tcW w:w="708" w:type="dxa"/>
          </w:tcPr>
          <w:p w14:paraId="4BAF141D" w14:textId="37FF446F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82</w:t>
            </w:r>
          </w:p>
        </w:tc>
      </w:tr>
      <w:tr w:rsidR="003845BD" w:rsidRPr="009744DB" w14:paraId="745F53D6" w14:textId="77777777" w:rsidTr="003845BD">
        <w:tc>
          <w:tcPr>
            <w:tcW w:w="988" w:type="dxa"/>
            <w:vMerge/>
          </w:tcPr>
          <w:p w14:paraId="18968BD3" w14:textId="77777777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7EE090" w14:textId="3C6D8C2E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850" w:type="dxa"/>
          </w:tcPr>
          <w:p w14:paraId="3879D605" w14:textId="00A7362A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3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0" w:type="dxa"/>
          </w:tcPr>
          <w:p w14:paraId="320E9FA7" w14:textId="3209B52F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50F7E449" w14:textId="4D116A21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0</w:t>
            </w:r>
          </w:p>
        </w:tc>
        <w:tc>
          <w:tcPr>
            <w:tcW w:w="851" w:type="dxa"/>
          </w:tcPr>
          <w:p w14:paraId="50FDAA59" w14:textId="69305430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45</w:t>
            </w:r>
          </w:p>
        </w:tc>
        <w:tc>
          <w:tcPr>
            <w:tcW w:w="709" w:type="dxa"/>
          </w:tcPr>
          <w:p w14:paraId="2E7CEC67" w14:textId="28856C58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89</w:t>
            </w:r>
          </w:p>
        </w:tc>
        <w:tc>
          <w:tcPr>
            <w:tcW w:w="708" w:type="dxa"/>
          </w:tcPr>
          <w:p w14:paraId="0985FD9E" w14:textId="5BC2223B" w:rsidR="003845BD" w:rsidRPr="009744DB" w:rsidRDefault="003845BD" w:rsidP="00997DE9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30</w:t>
            </w:r>
          </w:p>
        </w:tc>
      </w:tr>
      <w:tr w:rsidR="003845BD" w:rsidRPr="009744DB" w14:paraId="100C3866" w14:textId="77777777" w:rsidTr="003845BD">
        <w:tc>
          <w:tcPr>
            <w:tcW w:w="988" w:type="dxa"/>
          </w:tcPr>
          <w:p w14:paraId="082036DA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E4F148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0937D1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0" w:type="dxa"/>
          </w:tcPr>
          <w:p w14:paraId="4EEFEB08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08" w:type="dxa"/>
          </w:tcPr>
          <w:p w14:paraId="76855D90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634F33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9" w:type="dxa"/>
          </w:tcPr>
          <w:p w14:paraId="7DE25B53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8" w:type="dxa"/>
          </w:tcPr>
          <w:p w14:paraId="6FD66C78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</w:tr>
      <w:tr w:rsidR="003845BD" w:rsidRPr="009744DB" w14:paraId="1758BA14" w14:textId="77777777" w:rsidTr="003845BD">
        <w:tc>
          <w:tcPr>
            <w:tcW w:w="988" w:type="dxa"/>
            <w:vMerge w:val="restart"/>
          </w:tcPr>
          <w:p w14:paraId="08C86395" w14:textId="4D791D77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Eleusine</w:t>
            </w:r>
            <w:proofErr w:type="spellEnd"/>
            <w:r w:rsidRPr="009744DB">
              <w:rPr>
                <w:rFonts w:ascii="Baskerville" w:hAnsi="Baskerville"/>
                <w:sz w:val="18"/>
                <w:szCs w:val="18"/>
              </w:rPr>
              <w:t xml:space="preserve"> </w:t>
            </w: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lineage</w:t>
            </w:r>
            <w:proofErr w:type="spellEnd"/>
          </w:p>
        </w:tc>
        <w:tc>
          <w:tcPr>
            <w:tcW w:w="992" w:type="dxa"/>
          </w:tcPr>
          <w:p w14:paraId="0AA0FA7D" w14:textId="45F04DA8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MAX</w:t>
            </w:r>
          </w:p>
        </w:tc>
        <w:tc>
          <w:tcPr>
            <w:tcW w:w="850" w:type="dxa"/>
          </w:tcPr>
          <w:p w14:paraId="5CB63918" w14:textId="13D862A3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69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508642F2" w14:textId="28722BB4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5D7B8CE3" w14:textId="300211F7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65</w:t>
            </w:r>
          </w:p>
        </w:tc>
        <w:tc>
          <w:tcPr>
            <w:tcW w:w="851" w:type="dxa"/>
          </w:tcPr>
          <w:p w14:paraId="67D8BE59" w14:textId="50C038C2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158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010B4D07" w14:textId="4E7518B5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872</w:t>
            </w:r>
          </w:p>
        </w:tc>
        <w:tc>
          <w:tcPr>
            <w:tcW w:w="708" w:type="dxa"/>
          </w:tcPr>
          <w:p w14:paraId="2996C037" w14:textId="29674D93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539</w:t>
            </w:r>
          </w:p>
        </w:tc>
      </w:tr>
      <w:tr w:rsidR="003845BD" w:rsidRPr="009744DB" w14:paraId="6736EB2F" w14:textId="77777777" w:rsidTr="003845BD">
        <w:tc>
          <w:tcPr>
            <w:tcW w:w="988" w:type="dxa"/>
            <w:vMerge/>
          </w:tcPr>
          <w:p w14:paraId="41E743CE" w14:textId="77777777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21104F" w14:textId="2EE0032B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Secretome</w:t>
            </w:r>
          </w:p>
        </w:tc>
        <w:tc>
          <w:tcPr>
            <w:tcW w:w="850" w:type="dxa"/>
          </w:tcPr>
          <w:p w14:paraId="6F7BA061" w14:textId="701E2D64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44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6374946A" w14:textId="3F035682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503B1A18" w14:textId="5A780F97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27</w:t>
            </w:r>
          </w:p>
        </w:tc>
        <w:tc>
          <w:tcPr>
            <w:tcW w:w="851" w:type="dxa"/>
          </w:tcPr>
          <w:p w14:paraId="0664DEF1" w14:textId="794E45D0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103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66C97D52" w14:textId="4AD92683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306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5AD98E5A" w14:textId="644E26BD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58</w:t>
            </w:r>
          </w:p>
        </w:tc>
      </w:tr>
      <w:tr w:rsidR="003845BD" w:rsidRPr="009744DB" w14:paraId="330CCF66" w14:textId="77777777" w:rsidTr="003845BD">
        <w:tc>
          <w:tcPr>
            <w:tcW w:w="988" w:type="dxa"/>
            <w:vMerge/>
          </w:tcPr>
          <w:p w14:paraId="40E957C5" w14:textId="77777777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D8F768" w14:textId="62E659FE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850" w:type="dxa"/>
          </w:tcPr>
          <w:p w14:paraId="68983EA0" w14:textId="012FE834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25</w:t>
            </w:r>
          </w:p>
        </w:tc>
        <w:tc>
          <w:tcPr>
            <w:tcW w:w="700" w:type="dxa"/>
          </w:tcPr>
          <w:p w14:paraId="4816EED8" w14:textId="7E1A82F4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4B41F639" w14:textId="173E5A2F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6</w:t>
            </w:r>
          </w:p>
        </w:tc>
        <w:tc>
          <w:tcPr>
            <w:tcW w:w="851" w:type="dxa"/>
          </w:tcPr>
          <w:p w14:paraId="3C8FCB03" w14:textId="5786BEB3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73</w:t>
            </w:r>
          </w:p>
        </w:tc>
        <w:tc>
          <w:tcPr>
            <w:tcW w:w="709" w:type="dxa"/>
          </w:tcPr>
          <w:p w14:paraId="736C17EA" w14:textId="07A74370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303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14DE6672" w14:textId="656E8F30" w:rsidR="003845BD" w:rsidRPr="009744DB" w:rsidRDefault="003845BD" w:rsidP="007426AC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23</w:t>
            </w:r>
          </w:p>
        </w:tc>
      </w:tr>
      <w:tr w:rsidR="003845BD" w:rsidRPr="009744DB" w14:paraId="5EC95E37" w14:textId="77777777" w:rsidTr="003845BD">
        <w:tc>
          <w:tcPr>
            <w:tcW w:w="988" w:type="dxa"/>
          </w:tcPr>
          <w:p w14:paraId="0D7D4770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2A3CD3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6C39C6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0" w:type="dxa"/>
          </w:tcPr>
          <w:p w14:paraId="57063510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08" w:type="dxa"/>
          </w:tcPr>
          <w:p w14:paraId="2B688609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51" w:type="dxa"/>
          </w:tcPr>
          <w:p w14:paraId="63EAC276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9" w:type="dxa"/>
          </w:tcPr>
          <w:p w14:paraId="403315BD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8" w:type="dxa"/>
          </w:tcPr>
          <w:p w14:paraId="02D5CA95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</w:tr>
      <w:tr w:rsidR="003845BD" w:rsidRPr="009744DB" w14:paraId="3F5AB79A" w14:textId="77777777" w:rsidTr="003845BD">
        <w:tc>
          <w:tcPr>
            <w:tcW w:w="988" w:type="dxa"/>
            <w:vMerge w:val="restart"/>
          </w:tcPr>
          <w:p w14:paraId="66E4B9DE" w14:textId="2FD912E4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Setaria</w:t>
            </w:r>
            <w:proofErr w:type="spellEnd"/>
            <w:r w:rsidRPr="009744DB">
              <w:rPr>
                <w:rFonts w:ascii="Baskerville" w:hAnsi="Baskerville"/>
                <w:sz w:val="18"/>
                <w:szCs w:val="18"/>
              </w:rPr>
              <w:t xml:space="preserve"> </w:t>
            </w: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lineage</w:t>
            </w:r>
            <w:proofErr w:type="spellEnd"/>
          </w:p>
        </w:tc>
        <w:tc>
          <w:tcPr>
            <w:tcW w:w="992" w:type="dxa"/>
          </w:tcPr>
          <w:p w14:paraId="6FBB7461" w14:textId="351C8DBC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MAX</w:t>
            </w:r>
          </w:p>
        </w:tc>
        <w:tc>
          <w:tcPr>
            <w:tcW w:w="850" w:type="dxa"/>
          </w:tcPr>
          <w:p w14:paraId="056C9B50" w14:textId="1892C854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41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0" w:type="dxa"/>
          </w:tcPr>
          <w:p w14:paraId="69127FA0" w14:textId="74AFA03E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5C1B1AA0" w14:textId="3829E2B4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43</w:t>
            </w:r>
          </w:p>
        </w:tc>
        <w:tc>
          <w:tcPr>
            <w:tcW w:w="851" w:type="dxa"/>
          </w:tcPr>
          <w:p w14:paraId="16D965D0" w14:textId="39EAE00B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184</w:t>
            </w:r>
          </w:p>
        </w:tc>
        <w:tc>
          <w:tcPr>
            <w:tcW w:w="709" w:type="dxa"/>
          </w:tcPr>
          <w:p w14:paraId="2D238F71" w14:textId="7379A00B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384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4842A257" w14:textId="16099272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541</w:t>
            </w:r>
          </w:p>
        </w:tc>
      </w:tr>
      <w:tr w:rsidR="003845BD" w:rsidRPr="009744DB" w14:paraId="332B473A" w14:textId="77777777" w:rsidTr="003845BD">
        <w:tc>
          <w:tcPr>
            <w:tcW w:w="988" w:type="dxa"/>
            <w:vMerge/>
          </w:tcPr>
          <w:p w14:paraId="796F0F9C" w14:textId="77777777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B6C437" w14:textId="23762F41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Secretome</w:t>
            </w:r>
          </w:p>
        </w:tc>
        <w:tc>
          <w:tcPr>
            <w:tcW w:w="850" w:type="dxa"/>
          </w:tcPr>
          <w:p w14:paraId="62924539" w14:textId="521C034D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8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421F34DC" w14:textId="10A3614A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060F6D0B" w14:textId="4BCAD75F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2</w:t>
            </w:r>
          </w:p>
        </w:tc>
        <w:tc>
          <w:tcPr>
            <w:tcW w:w="851" w:type="dxa"/>
          </w:tcPr>
          <w:p w14:paraId="18D6E955" w14:textId="313D341E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48</w:t>
            </w:r>
          </w:p>
        </w:tc>
        <w:tc>
          <w:tcPr>
            <w:tcW w:w="709" w:type="dxa"/>
          </w:tcPr>
          <w:p w14:paraId="07C22D69" w14:textId="1BFDC467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378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3F54CC38" w14:textId="28D26681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54</w:t>
            </w:r>
          </w:p>
        </w:tc>
      </w:tr>
      <w:tr w:rsidR="003845BD" w:rsidRPr="009744DB" w14:paraId="1E625E58" w14:textId="77777777" w:rsidTr="003845BD">
        <w:tc>
          <w:tcPr>
            <w:tcW w:w="988" w:type="dxa"/>
            <w:vMerge/>
          </w:tcPr>
          <w:p w14:paraId="60F94167" w14:textId="77777777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4EF52B" w14:textId="07FF8ECF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850" w:type="dxa"/>
          </w:tcPr>
          <w:p w14:paraId="512049E9" w14:textId="17B77113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1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0" w:type="dxa"/>
          </w:tcPr>
          <w:p w14:paraId="44AA4303" w14:textId="66D8039C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0108836F" w14:textId="6C0DC7FA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08</w:t>
            </w:r>
          </w:p>
        </w:tc>
        <w:tc>
          <w:tcPr>
            <w:tcW w:w="851" w:type="dxa"/>
          </w:tcPr>
          <w:p w14:paraId="3EA6DA85" w14:textId="4A38B391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32</w:t>
            </w:r>
          </w:p>
        </w:tc>
        <w:tc>
          <w:tcPr>
            <w:tcW w:w="709" w:type="dxa"/>
          </w:tcPr>
          <w:p w14:paraId="2219E5B4" w14:textId="71646760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385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568DF0F9" w14:textId="65DFB672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29</w:t>
            </w:r>
          </w:p>
        </w:tc>
      </w:tr>
      <w:tr w:rsidR="003845BD" w:rsidRPr="009744DB" w14:paraId="42686281" w14:textId="77777777" w:rsidTr="003845BD">
        <w:tc>
          <w:tcPr>
            <w:tcW w:w="988" w:type="dxa"/>
          </w:tcPr>
          <w:p w14:paraId="08E6E145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5CD81B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DB3497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0" w:type="dxa"/>
          </w:tcPr>
          <w:p w14:paraId="141610BB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08" w:type="dxa"/>
          </w:tcPr>
          <w:p w14:paraId="032456F5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28B8D1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9" w:type="dxa"/>
          </w:tcPr>
          <w:p w14:paraId="4946EC2A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708" w:type="dxa"/>
          </w:tcPr>
          <w:p w14:paraId="40DEE79E" w14:textId="77777777" w:rsidR="003845BD" w:rsidRPr="009744DB" w:rsidRDefault="003845BD" w:rsidP="00FF42C9">
            <w:pPr>
              <w:rPr>
                <w:rFonts w:ascii="Baskerville" w:hAnsi="Baskerville"/>
                <w:sz w:val="18"/>
                <w:szCs w:val="18"/>
              </w:rPr>
            </w:pPr>
          </w:p>
        </w:tc>
      </w:tr>
      <w:tr w:rsidR="003845BD" w:rsidRPr="009744DB" w14:paraId="5182E665" w14:textId="77777777" w:rsidTr="003845BD">
        <w:tc>
          <w:tcPr>
            <w:tcW w:w="988" w:type="dxa"/>
            <w:vMerge w:val="restart"/>
          </w:tcPr>
          <w:p w14:paraId="7C8A104E" w14:textId="077F18A3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Wheat</w:t>
            </w:r>
            <w:proofErr w:type="spellEnd"/>
            <w:r w:rsidRPr="009744DB">
              <w:rPr>
                <w:rFonts w:ascii="Baskerville" w:hAnsi="Baskerville"/>
                <w:sz w:val="18"/>
                <w:szCs w:val="18"/>
              </w:rPr>
              <w:t xml:space="preserve"> </w:t>
            </w: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lineage</w:t>
            </w:r>
            <w:proofErr w:type="spellEnd"/>
          </w:p>
        </w:tc>
        <w:tc>
          <w:tcPr>
            <w:tcW w:w="992" w:type="dxa"/>
          </w:tcPr>
          <w:p w14:paraId="57A068EF" w14:textId="79AB81EA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MAX</w:t>
            </w:r>
          </w:p>
        </w:tc>
        <w:tc>
          <w:tcPr>
            <w:tcW w:w="850" w:type="dxa"/>
          </w:tcPr>
          <w:p w14:paraId="3FE6888B" w14:textId="690EFB1A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34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5C6BC420" w14:textId="715143DA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70194511" w14:textId="4239333F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43</w:t>
            </w:r>
          </w:p>
        </w:tc>
        <w:tc>
          <w:tcPr>
            <w:tcW w:w="851" w:type="dxa"/>
          </w:tcPr>
          <w:p w14:paraId="147B87F4" w14:textId="12BE6B32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103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621B48F8" w14:textId="6F77359B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674</w:t>
            </w:r>
          </w:p>
        </w:tc>
        <w:tc>
          <w:tcPr>
            <w:tcW w:w="708" w:type="dxa"/>
          </w:tcPr>
          <w:p w14:paraId="4BCB4E2D" w14:textId="3CBB1090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512</w:t>
            </w:r>
          </w:p>
        </w:tc>
      </w:tr>
      <w:tr w:rsidR="003845BD" w:rsidRPr="009744DB" w14:paraId="28C48DA5" w14:textId="77777777" w:rsidTr="003845BD">
        <w:tc>
          <w:tcPr>
            <w:tcW w:w="988" w:type="dxa"/>
            <w:vMerge/>
          </w:tcPr>
          <w:p w14:paraId="63F5542F" w14:textId="77777777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AB749A" w14:textId="43A3F494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Secretome</w:t>
            </w:r>
          </w:p>
        </w:tc>
        <w:tc>
          <w:tcPr>
            <w:tcW w:w="850" w:type="dxa"/>
          </w:tcPr>
          <w:p w14:paraId="2DA51682" w14:textId="74CFF5A0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39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14BE594E" w14:textId="55A4F882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49057F31" w14:textId="276FD579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9</w:t>
            </w:r>
          </w:p>
        </w:tc>
        <w:tc>
          <w:tcPr>
            <w:tcW w:w="851" w:type="dxa"/>
          </w:tcPr>
          <w:p w14:paraId="72ED5E9A" w14:textId="2E231A02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81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1753380D" w14:textId="13A98516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308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6E9A192C" w14:textId="04BF5F63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70</w:t>
            </w:r>
          </w:p>
        </w:tc>
      </w:tr>
      <w:tr w:rsidR="003845BD" w:rsidRPr="009744DB" w14:paraId="3C437C90" w14:textId="77777777" w:rsidTr="003845BD"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3B4BBFA9" w14:textId="77777777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0492C7" w14:textId="03EAB44D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proofErr w:type="spellStart"/>
            <w:r w:rsidRPr="009744DB">
              <w:rPr>
                <w:rFonts w:ascii="Baskerville" w:hAnsi="Baskerville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7FDB13" w14:textId="547D342D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2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4F2CE3A" w14:textId="34DE65E0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NA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3D66433A" w14:textId="2DF45B4A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2DE79B" w14:textId="0E507945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00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1AEF7D" w14:textId="696365F8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89</w:t>
            </w:r>
            <w:r w:rsidRPr="009744DB">
              <w:rPr>
                <w:rFonts w:ascii="Baskerville" w:hAnsi="Baskervill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F626182" w14:textId="3C2C2620" w:rsidR="003845BD" w:rsidRPr="009744DB" w:rsidRDefault="003845BD" w:rsidP="00C35AA6">
            <w:pPr>
              <w:rPr>
                <w:rFonts w:ascii="Baskerville" w:hAnsi="Baskerville"/>
                <w:sz w:val="18"/>
                <w:szCs w:val="18"/>
              </w:rPr>
            </w:pPr>
            <w:r w:rsidRPr="009744DB">
              <w:rPr>
                <w:rFonts w:ascii="Baskerville" w:hAnsi="Baskerville"/>
                <w:sz w:val="18"/>
                <w:szCs w:val="18"/>
              </w:rPr>
              <w:t>0.238</w:t>
            </w:r>
          </w:p>
        </w:tc>
      </w:tr>
    </w:tbl>
    <w:p w14:paraId="37B85378" w14:textId="5328E067" w:rsidR="00951F12" w:rsidRPr="00DC50C6" w:rsidRDefault="00CA56F7">
      <w:pPr>
        <w:rPr>
          <w:rFonts w:ascii="Baskerville" w:hAnsi="Baskerville"/>
          <w:sz w:val="18"/>
          <w:szCs w:val="18"/>
          <w:lang w:val="en-US"/>
        </w:rPr>
      </w:pPr>
      <w:r w:rsidRPr="00611FA2">
        <w:rPr>
          <w:rFonts w:ascii="Baskerville" w:hAnsi="Baskerville" w:cs="Arial"/>
          <w:i/>
          <w:iCs/>
          <w:color w:val="000000" w:themeColor="text1"/>
          <w:sz w:val="18"/>
          <w:szCs w:val="18"/>
          <w:lang w:val="el-GR"/>
        </w:rPr>
        <w:t>π</w:t>
      </w:r>
      <w:r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 (nucleotide diversity per bp), </w:t>
      </w:r>
      <w:r w:rsidR="007F5910" w:rsidRPr="00611FA2">
        <w:rPr>
          <w:rFonts w:ascii="Baskerville" w:hAnsi="Baskerville"/>
          <w:i/>
          <w:iCs/>
          <w:color w:val="000000" w:themeColor="text1"/>
          <w:sz w:val="18"/>
          <w:szCs w:val="18"/>
          <w:lang w:val="en-US"/>
        </w:rPr>
        <w:t>F</w:t>
      </w:r>
      <w:r w:rsidR="007F5910" w:rsidRPr="00611FA2">
        <w:rPr>
          <w:rFonts w:ascii="Baskerville" w:hAnsi="Baskerville"/>
          <w:i/>
          <w:iCs/>
          <w:color w:val="000000" w:themeColor="text1"/>
          <w:sz w:val="18"/>
          <w:szCs w:val="18"/>
          <w:vertAlign w:val="subscript"/>
          <w:lang w:val="en-US"/>
        </w:rPr>
        <w:t>ST</w:t>
      </w:r>
      <w:r w:rsidR="007F5910" w:rsidRPr="00611FA2">
        <w:rPr>
          <w:rFonts w:ascii="Baskerville" w:hAnsi="Baskerville" w:cs="Arial"/>
          <w:i/>
          <w:iCs/>
          <w:color w:val="000000" w:themeColor="text1"/>
          <w:sz w:val="18"/>
          <w:szCs w:val="18"/>
          <w:lang w:val="en-US"/>
        </w:rPr>
        <w:t xml:space="preserve"> </w:t>
      </w:r>
      <w:r w:rsidR="007F5910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>(</w:t>
      </w:r>
      <w:r w:rsidR="00E36751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>Weir and Cockerham’s estimator of population differentiation</w:t>
      </w:r>
      <w:r w:rsidR="00611FA2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: </w:t>
      </w:r>
      <w:r w:rsidR="00611FA2" w:rsidRPr="00611FA2">
        <w:rPr>
          <w:rFonts w:ascii="Baskerville" w:hAnsi="Baskerville"/>
          <w:color w:val="000000" w:themeColor="text1"/>
          <w:spacing w:val="-5"/>
          <w:sz w:val="18"/>
          <w:szCs w:val="18"/>
          <w:u w:val="single"/>
          <w:lang w:val="en-US"/>
        </w:rPr>
        <w:t>https://doi.org/10.2307/2408641</w:t>
      </w:r>
      <w:r w:rsidR="007F5910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>),</w:t>
      </w:r>
      <w:r w:rsidR="00EE5E47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 </w:t>
      </w:r>
      <w:r w:rsidR="00EE5E47" w:rsidRPr="00611FA2">
        <w:rPr>
          <w:rFonts w:ascii="Baskerville" w:hAnsi="Baskerville" w:cs="Arial"/>
          <w:color w:val="000000" w:themeColor="text1"/>
          <w:sz w:val="18"/>
          <w:szCs w:val="18"/>
          <w:lang w:val="el-GR"/>
        </w:rPr>
        <w:t>π</w:t>
      </w:r>
      <w:r w:rsidR="00EE5E47" w:rsidRPr="00611FA2">
        <w:rPr>
          <w:rFonts w:ascii="Baskerville" w:hAnsi="Baskerville" w:cs="Arial"/>
          <w:color w:val="000000" w:themeColor="text1"/>
          <w:sz w:val="18"/>
          <w:szCs w:val="18"/>
          <w:vertAlign w:val="subscript"/>
          <w:lang w:val="en-US"/>
        </w:rPr>
        <w:t>S</w:t>
      </w:r>
      <w:r w:rsidR="00EE5E47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 (synonymous nucleotide diversity per bp), </w:t>
      </w:r>
      <w:r w:rsidR="003A14BB" w:rsidRPr="00611FA2">
        <w:rPr>
          <w:rFonts w:ascii="Baskerville" w:hAnsi="Baskerville" w:cs="Arial"/>
          <w:color w:val="000000" w:themeColor="text1"/>
          <w:sz w:val="18"/>
          <w:szCs w:val="18"/>
          <w:lang w:val="el-GR"/>
        </w:rPr>
        <w:t>π</w:t>
      </w:r>
      <w:r w:rsidR="003A14BB">
        <w:rPr>
          <w:rFonts w:ascii="Baskerville" w:hAnsi="Baskerville" w:cs="Arial"/>
          <w:color w:val="000000" w:themeColor="text1"/>
          <w:sz w:val="18"/>
          <w:szCs w:val="18"/>
          <w:vertAlign w:val="subscript"/>
          <w:lang w:val="en-US"/>
        </w:rPr>
        <w:t>N</w:t>
      </w:r>
      <w:r w:rsidR="003A14BB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 (</w:t>
      </w:r>
      <w:r w:rsidR="003A14BB">
        <w:rPr>
          <w:rFonts w:ascii="Baskerville" w:hAnsi="Baskerville" w:cs="Arial"/>
          <w:color w:val="000000" w:themeColor="text1"/>
          <w:sz w:val="18"/>
          <w:szCs w:val="18"/>
          <w:lang w:val="en-US"/>
        </w:rPr>
        <w:t>non-</w:t>
      </w:r>
      <w:r w:rsidR="003A14BB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synonymous nucleotide diversity per bp), </w:t>
      </w:r>
      <w:r w:rsidRPr="00611FA2">
        <w:rPr>
          <w:rFonts w:ascii="Baskerville" w:hAnsi="Baskerville" w:cs="Arial"/>
          <w:color w:val="000000" w:themeColor="text1"/>
          <w:sz w:val="18"/>
          <w:szCs w:val="18"/>
          <w:lang w:val="el-GR"/>
        </w:rPr>
        <w:t>π</w:t>
      </w:r>
      <w:r w:rsidRPr="00611FA2">
        <w:rPr>
          <w:rFonts w:ascii="Baskerville" w:hAnsi="Baskerville" w:cs="Arial"/>
          <w:color w:val="000000" w:themeColor="text1"/>
          <w:sz w:val="18"/>
          <w:szCs w:val="18"/>
          <w:vertAlign w:val="subscript"/>
          <w:lang w:val="en-US"/>
        </w:rPr>
        <w:t>N</w:t>
      </w:r>
      <w:r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>/</w:t>
      </w:r>
      <w:r w:rsidRPr="00611FA2">
        <w:rPr>
          <w:rFonts w:ascii="Baskerville" w:hAnsi="Baskerville" w:cs="Arial"/>
          <w:color w:val="000000" w:themeColor="text1"/>
          <w:sz w:val="18"/>
          <w:szCs w:val="18"/>
          <w:lang w:val="el-GR"/>
        </w:rPr>
        <w:t>π</w:t>
      </w:r>
      <w:r w:rsidRPr="00611FA2">
        <w:rPr>
          <w:rFonts w:ascii="Baskerville" w:hAnsi="Baskerville" w:cs="Arial"/>
          <w:color w:val="000000" w:themeColor="text1"/>
          <w:sz w:val="18"/>
          <w:szCs w:val="18"/>
          <w:vertAlign w:val="subscript"/>
          <w:lang w:val="en-US"/>
        </w:rPr>
        <w:t>S</w:t>
      </w:r>
      <w:r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 (the ratio of non-synonymous to synonymous nucleotide diversity)</w:t>
      </w:r>
      <w:r w:rsidR="00B7716A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, </w:t>
      </w:r>
      <w:proofErr w:type="spellStart"/>
      <w:r w:rsidR="00B7716A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>d</w:t>
      </w:r>
      <w:r w:rsidR="00B7716A" w:rsidRPr="00611FA2">
        <w:rPr>
          <w:rFonts w:ascii="Baskerville" w:hAnsi="Baskerville" w:cs="Arial"/>
          <w:color w:val="000000" w:themeColor="text1"/>
          <w:sz w:val="18"/>
          <w:szCs w:val="18"/>
          <w:vertAlign w:val="subscript"/>
          <w:lang w:val="en-US"/>
        </w:rPr>
        <w:t>N</w:t>
      </w:r>
      <w:proofErr w:type="spellEnd"/>
      <w:r w:rsidR="00B7716A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>/</w:t>
      </w:r>
      <w:proofErr w:type="spellStart"/>
      <w:r w:rsidR="00B7716A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>d</w:t>
      </w:r>
      <w:r w:rsidR="00B7716A" w:rsidRPr="00611FA2">
        <w:rPr>
          <w:rFonts w:ascii="Baskerville" w:hAnsi="Baskerville" w:cs="Arial"/>
          <w:color w:val="000000" w:themeColor="text1"/>
          <w:sz w:val="18"/>
          <w:szCs w:val="18"/>
          <w:vertAlign w:val="subscript"/>
          <w:lang w:val="en-US"/>
        </w:rPr>
        <w:t>S</w:t>
      </w:r>
      <w:proofErr w:type="spellEnd"/>
      <w:r w:rsidR="00B7716A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 (the ratio </w:t>
      </w:r>
      <w:r w:rsidR="00E43203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of </w:t>
      </w:r>
      <w:r w:rsidR="00B7716A" w:rsidRPr="00611FA2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non-synonymous </w:t>
      </w:r>
      <w:r w:rsidR="00B7716A" w:rsidRPr="00DC50C6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to synonymous </w:t>
      </w:r>
      <w:r w:rsidR="00E43203" w:rsidRPr="00DC50C6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rates of </w:t>
      </w:r>
      <w:r w:rsidR="00B7716A" w:rsidRPr="00DC50C6">
        <w:rPr>
          <w:rFonts w:ascii="Baskerville" w:hAnsi="Baskerville" w:cs="Arial"/>
          <w:color w:val="000000" w:themeColor="text1"/>
          <w:sz w:val="18"/>
          <w:szCs w:val="18"/>
          <w:lang w:val="en-US"/>
        </w:rPr>
        <w:t>substitutions)</w:t>
      </w:r>
      <w:r w:rsidR="005965FF" w:rsidRPr="00DC50C6">
        <w:rPr>
          <w:rFonts w:ascii="Baskerville" w:hAnsi="Baskerville" w:cs="Arial"/>
          <w:color w:val="000000" w:themeColor="text1"/>
          <w:sz w:val="18"/>
          <w:szCs w:val="18"/>
          <w:lang w:val="en-US"/>
        </w:rPr>
        <w:t>.</w:t>
      </w:r>
      <w:r w:rsidR="00674447" w:rsidRPr="00DC50C6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 Shared superscripts indicate non-significant differences (post-hoc Mann-Whitney tests with Bonferroni-Holm correction, p-value&gt;0.05)</w:t>
      </w:r>
      <w:r w:rsidR="00A04270" w:rsidRPr="00DC50C6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. NA, non-applicable, because </w:t>
      </w:r>
      <w:r w:rsidR="00A04270" w:rsidRPr="00DC50C6">
        <w:rPr>
          <w:rFonts w:ascii="Baskerville" w:hAnsi="Baskerville"/>
          <w:i/>
          <w:iCs/>
          <w:sz w:val="18"/>
          <w:szCs w:val="18"/>
          <w:lang w:val="en-US"/>
        </w:rPr>
        <w:t>F</w:t>
      </w:r>
      <w:r w:rsidR="00A04270" w:rsidRPr="00DC50C6">
        <w:rPr>
          <w:rFonts w:ascii="Baskerville" w:hAnsi="Baskerville"/>
          <w:i/>
          <w:iCs/>
          <w:sz w:val="18"/>
          <w:szCs w:val="18"/>
          <w:vertAlign w:val="subscript"/>
          <w:lang w:val="en-US"/>
        </w:rPr>
        <w:t xml:space="preserve">ST </w:t>
      </w:r>
      <w:r w:rsidR="00A04270" w:rsidRPr="00DC50C6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is </w:t>
      </w:r>
      <w:r w:rsidR="00A472C4" w:rsidRPr="00DC50C6">
        <w:rPr>
          <w:rFonts w:ascii="Baskerville" w:hAnsi="Baskerville" w:cs="Arial"/>
          <w:color w:val="000000" w:themeColor="text1"/>
          <w:sz w:val="18"/>
          <w:szCs w:val="18"/>
          <w:lang w:val="en-US"/>
        </w:rPr>
        <w:t xml:space="preserve">only </w:t>
      </w:r>
      <w:r w:rsidR="00A04270" w:rsidRPr="00DC50C6">
        <w:rPr>
          <w:rFonts w:ascii="Baskerville" w:hAnsi="Baskerville" w:cs="Arial"/>
          <w:color w:val="000000" w:themeColor="text1"/>
          <w:sz w:val="18"/>
          <w:szCs w:val="18"/>
          <w:lang w:val="en-US"/>
        </w:rPr>
        <w:t>calculated between lineages.</w:t>
      </w:r>
    </w:p>
    <w:p w14:paraId="46DB60EF" w14:textId="77777777" w:rsidR="00951F12" w:rsidRPr="00DC50C6" w:rsidRDefault="00951F12">
      <w:pPr>
        <w:rPr>
          <w:rFonts w:ascii="Baskerville" w:hAnsi="Baskerville"/>
          <w:sz w:val="18"/>
          <w:szCs w:val="18"/>
          <w:lang w:val="en-US"/>
        </w:rPr>
      </w:pPr>
    </w:p>
    <w:p w14:paraId="69D6C792" w14:textId="5D21388B" w:rsidR="007A768F" w:rsidRPr="009744DB" w:rsidRDefault="00951F12">
      <w:pPr>
        <w:rPr>
          <w:rFonts w:ascii="Baskerville" w:hAnsi="Baskerville"/>
          <w:lang w:val="en-US"/>
        </w:rPr>
      </w:pPr>
      <w:r w:rsidRPr="00DC50C6">
        <w:rPr>
          <w:rFonts w:ascii="Baskerville" w:hAnsi="Baskerville" w:cs="Calibri"/>
          <w:sz w:val="18"/>
          <w:szCs w:val="18"/>
        </w:rPr>
        <w:fldChar w:fldCharType="begin"/>
      </w:r>
      <w:r w:rsidRPr="00DC50C6">
        <w:rPr>
          <w:rFonts w:ascii="Baskerville" w:hAnsi="Baskerville"/>
          <w:sz w:val="18"/>
          <w:szCs w:val="18"/>
        </w:rPr>
        <w:instrText xml:space="preserve"> ADDIN EN.REFLIST </w:instrText>
      </w:r>
      <w:r w:rsidR="00000000">
        <w:rPr>
          <w:rFonts w:ascii="Baskerville" w:hAnsi="Baskerville" w:cs="Calibri"/>
          <w:sz w:val="18"/>
          <w:szCs w:val="18"/>
        </w:rPr>
        <w:fldChar w:fldCharType="separate"/>
      </w:r>
      <w:r w:rsidRPr="00DC50C6">
        <w:rPr>
          <w:rFonts w:ascii="Baskerville" w:hAnsi="Baskerville"/>
          <w:sz w:val="18"/>
          <w:szCs w:val="18"/>
          <w:lang w:val="en-US"/>
        </w:rPr>
        <w:fldChar w:fldCharType="end"/>
      </w:r>
    </w:p>
    <w:sectPr w:rsidR="007A768F" w:rsidRPr="009744DB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2xv9dfjwa20ue2006xx2e02wadztvxfw2z&quot;&gt;endnotelib_2021&lt;record-ids&gt;&lt;item&gt;281&lt;/item&gt;&lt;/record-ids&gt;&lt;/item&gt;&lt;/Libraries&gt;"/>
  </w:docVars>
  <w:rsids>
    <w:rsidRoot w:val="00172FF3"/>
    <w:rsid w:val="0000143C"/>
    <w:rsid w:val="00050F25"/>
    <w:rsid w:val="00051C86"/>
    <w:rsid w:val="00056542"/>
    <w:rsid w:val="00061DFD"/>
    <w:rsid w:val="00084780"/>
    <w:rsid w:val="00085546"/>
    <w:rsid w:val="00086DD9"/>
    <w:rsid w:val="00090C98"/>
    <w:rsid w:val="00096C95"/>
    <w:rsid w:val="000A3606"/>
    <w:rsid w:val="000C0693"/>
    <w:rsid w:val="000C37C6"/>
    <w:rsid w:val="000C654A"/>
    <w:rsid w:val="000D3293"/>
    <w:rsid w:val="000E01B1"/>
    <w:rsid w:val="00103658"/>
    <w:rsid w:val="00122448"/>
    <w:rsid w:val="00126E98"/>
    <w:rsid w:val="0013328B"/>
    <w:rsid w:val="001408A0"/>
    <w:rsid w:val="00141773"/>
    <w:rsid w:val="00146DF9"/>
    <w:rsid w:val="0015221D"/>
    <w:rsid w:val="00155994"/>
    <w:rsid w:val="0016572C"/>
    <w:rsid w:val="00167432"/>
    <w:rsid w:val="00170071"/>
    <w:rsid w:val="00172FF3"/>
    <w:rsid w:val="001900F0"/>
    <w:rsid w:val="001B06CE"/>
    <w:rsid w:val="001D3767"/>
    <w:rsid w:val="001E1B1A"/>
    <w:rsid w:val="001F0E1C"/>
    <w:rsid w:val="001F1B7E"/>
    <w:rsid w:val="001F6086"/>
    <w:rsid w:val="002000BE"/>
    <w:rsid w:val="00200369"/>
    <w:rsid w:val="00204FEC"/>
    <w:rsid w:val="00212DD5"/>
    <w:rsid w:val="00214899"/>
    <w:rsid w:val="00224DD9"/>
    <w:rsid w:val="002275CE"/>
    <w:rsid w:val="002367EC"/>
    <w:rsid w:val="00236FDE"/>
    <w:rsid w:val="002541FE"/>
    <w:rsid w:val="002621C4"/>
    <w:rsid w:val="00271148"/>
    <w:rsid w:val="00272637"/>
    <w:rsid w:val="002755C8"/>
    <w:rsid w:val="00276BBB"/>
    <w:rsid w:val="002807B7"/>
    <w:rsid w:val="002831AE"/>
    <w:rsid w:val="00284D50"/>
    <w:rsid w:val="002929FB"/>
    <w:rsid w:val="002C3B94"/>
    <w:rsid w:val="002D0144"/>
    <w:rsid w:val="002D0928"/>
    <w:rsid w:val="002D1613"/>
    <w:rsid w:val="002D166F"/>
    <w:rsid w:val="002F48D7"/>
    <w:rsid w:val="002F60D4"/>
    <w:rsid w:val="002F7B95"/>
    <w:rsid w:val="00300DCD"/>
    <w:rsid w:val="00301469"/>
    <w:rsid w:val="00304BAA"/>
    <w:rsid w:val="00320D55"/>
    <w:rsid w:val="003226B7"/>
    <w:rsid w:val="00322EBC"/>
    <w:rsid w:val="00326E66"/>
    <w:rsid w:val="00331416"/>
    <w:rsid w:val="00334326"/>
    <w:rsid w:val="0033606D"/>
    <w:rsid w:val="00340EDF"/>
    <w:rsid w:val="00351AFB"/>
    <w:rsid w:val="0035598E"/>
    <w:rsid w:val="003576D7"/>
    <w:rsid w:val="003845BD"/>
    <w:rsid w:val="00386B33"/>
    <w:rsid w:val="003A14BB"/>
    <w:rsid w:val="003A5B64"/>
    <w:rsid w:val="003B2ABC"/>
    <w:rsid w:val="003B4CB4"/>
    <w:rsid w:val="003C5FCC"/>
    <w:rsid w:val="003D0C4B"/>
    <w:rsid w:val="003E2D9E"/>
    <w:rsid w:val="003F5597"/>
    <w:rsid w:val="00434C72"/>
    <w:rsid w:val="004553F2"/>
    <w:rsid w:val="004B0D3E"/>
    <w:rsid w:val="004E742A"/>
    <w:rsid w:val="00504178"/>
    <w:rsid w:val="00512494"/>
    <w:rsid w:val="00517BC6"/>
    <w:rsid w:val="00524758"/>
    <w:rsid w:val="00536BB1"/>
    <w:rsid w:val="00550DE6"/>
    <w:rsid w:val="005510A8"/>
    <w:rsid w:val="00564360"/>
    <w:rsid w:val="00573F2D"/>
    <w:rsid w:val="00576706"/>
    <w:rsid w:val="005949C4"/>
    <w:rsid w:val="005965F7"/>
    <w:rsid w:val="005965FF"/>
    <w:rsid w:val="005B4EFF"/>
    <w:rsid w:val="005C3ADF"/>
    <w:rsid w:val="005C61D9"/>
    <w:rsid w:val="005D4336"/>
    <w:rsid w:val="005D500E"/>
    <w:rsid w:val="005E3785"/>
    <w:rsid w:val="005E6586"/>
    <w:rsid w:val="00611FA2"/>
    <w:rsid w:val="00614B40"/>
    <w:rsid w:val="0063438F"/>
    <w:rsid w:val="0063480A"/>
    <w:rsid w:val="00642BB8"/>
    <w:rsid w:val="0064791F"/>
    <w:rsid w:val="00647C56"/>
    <w:rsid w:val="00657264"/>
    <w:rsid w:val="00661E4E"/>
    <w:rsid w:val="00662715"/>
    <w:rsid w:val="00671DB2"/>
    <w:rsid w:val="00674447"/>
    <w:rsid w:val="0069093D"/>
    <w:rsid w:val="00693FDE"/>
    <w:rsid w:val="006A179F"/>
    <w:rsid w:val="006B639F"/>
    <w:rsid w:val="006D57CA"/>
    <w:rsid w:val="006F029E"/>
    <w:rsid w:val="006F46A6"/>
    <w:rsid w:val="007107E8"/>
    <w:rsid w:val="00712D0A"/>
    <w:rsid w:val="00720753"/>
    <w:rsid w:val="00734650"/>
    <w:rsid w:val="00736C4D"/>
    <w:rsid w:val="007426AC"/>
    <w:rsid w:val="0075334F"/>
    <w:rsid w:val="007559D2"/>
    <w:rsid w:val="00757A1E"/>
    <w:rsid w:val="00760E82"/>
    <w:rsid w:val="007623F0"/>
    <w:rsid w:val="00774380"/>
    <w:rsid w:val="00777161"/>
    <w:rsid w:val="0077746F"/>
    <w:rsid w:val="007823E6"/>
    <w:rsid w:val="00792F5C"/>
    <w:rsid w:val="00797115"/>
    <w:rsid w:val="007A56AF"/>
    <w:rsid w:val="007A768F"/>
    <w:rsid w:val="007B5496"/>
    <w:rsid w:val="007C5362"/>
    <w:rsid w:val="007D33B6"/>
    <w:rsid w:val="007D73D5"/>
    <w:rsid w:val="007E1ADC"/>
    <w:rsid w:val="007F5910"/>
    <w:rsid w:val="00800FC3"/>
    <w:rsid w:val="00806E73"/>
    <w:rsid w:val="00814973"/>
    <w:rsid w:val="00821910"/>
    <w:rsid w:val="00827449"/>
    <w:rsid w:val="00832796"/>
    <w:rsid w:val="0084297A"/>
    <w:rsid w:val="00847855"/>
    <w:rsid w:val="008508CB"/>
    <w:rsid w:val="00852047"/>
    <w:rsid w:val="00852503"/>
    <w:rsid w:val="00854075"/>
    <w:rsid w:val="00866117"/>
    <w:rsid w:val="00887152"/>
    <w:rsid w:val="008A49C0"/>
    <w:rsid w:val="008B2098"/>
    <w:rsid w:val="008C06C7"/>
    <w:rsid w:val="008C481E"/>
    <w:rsid w:val="008D0609"/>
    <w:rsid w:val="008D0876"/>
    <w:rsid w:val="008F0B6C"/>
    <w:rsid w:val="008F3291"/>
    <w:rsid w:val="008F5E0D"/>
    <w:rsid w:val="00903CB3"/>
    <w:rsid w:val="009043A1"/>
    <w:rsid w:val="00906871"/>
    <w:rsid w:val="00912FE3"/>
    <w:rsid w:val="00921332"/>
    <w:rsid w:val="0092420E"/>
    <w:rsid w:val="00925666"/>
    <w:rsid w:val="00935E52"/>
    <w:rsid w:val="00951DB7"/>
    <w:rsid w:val="00951F12"/>
    <w:rsid w:val="00957BCC"/>
    <w:rsid w:val="00957DB8"/>
    <w:rsid w:val="0097135A"/>
    <w:rsid w:val="00971E60"/>
    <w:rsid w:val="00972852"/>
    <w:rsid w:val="009744DB"/>
    <w:rsid w:val="0097464B"/>
    <w:rsid w:val="0098117F"/>
    <w:rsid w:val="00983786"/>
    <w:rsid w:val="009939B0"/>
    <w:rsid w:val="00997DE9"/>
    <w:rsid w:val="009A65E0"/>
    <w:rsid w:val="009B464A"/>
    <w:rsid w:val="009E101C"/>
    <w:rsid w:val="009F43E8"/>
    <w:rsid w:val="009F496F"/>
    <w:rsid w:val="00A022CE"/>
    <w:rsid w:val="00A0331E"/>
    <w:rsid w:val="00A04270"/>
    <w:rsid w:val="00A1293C"/>
    <w:rsid w:val="00A41CA1"/>
    <w:rsid w:val="00A472C4"/>
    <w:rsid w:val="00A50ED9"/>
    <w:rsid w:val="00A56CE7"/>
    <w:rsid w:val="00A80848"/>
    <w:rsid w:val="00A8647A"/>
    <w:rsid w:val="00A87B29"/>
    <w:rsid w:val="00A917B5"/>
    <w:rsid w:val="00A926DA"/>
    <w:rsid w:val="00A9280F"/>
    <w:rsid w:val="00A97EDB"/>
    <w:rsid w:val="00AA7735"/>
    <w:rsid w:val="00AC28DA"/>
    <w:rsid w:val="00AE63F5"/>
    <w:rsid w:val="00AF1A04"/>
    <w:rsid w:val="00AF1F76"/>
    <w:rsid w:val="00B0474F"/>
    <w:rsid w:val="00B125D2"/>
    <w:rsid w:val="00B255A7"/>
    <w:rsid w:val="00B3109A"/>
    <w:rsid w:val="00B37BB4"/>
    <w:rsid w:val="00B42117"/>
    <w:rsid w:val="00B45D9D"/>
    <w:rsid w:val="00B64322"/>
    <w:rsid w:val="00B665DE"/>
    <w:rsid w:val="00B74D21"/>
    <w:rsid w:val="00B75BA3"/>
    <w:rsid w:val="00B7716A"/>
    <w:rsid w:val="00B8401F"/>
    <w:rsid w:val="00B87D54"/>
    <w:rsid w:val="00B97B4B"/>
    <w:rsid w:val="00BC13D6"/>
    <w:rsid w:val="00BD02BF"/>
    <w:rsid w:val="00BD0898"/>
    <w:rsid w:val="00BD36D3"/>
    <w:rsid w:val="00BD370E"/>
    <w:rsid w:val="00BD7FDF"/>
    <w:rsid w:val="00BE71D2"/>
    <w:rsid w:val="00BF11A4"/>
    <w:rsid w:val="00C175CA"/>
    <w:rsid w:val="00C27011"/>
    <w:rsid w:val="00C35AA6"/>
    <w:rsid w:val="00C45C9F"/>
    <w:rsid w:val="00C6573A"/>
    <w:rsid w:val="00C65E5E"/>
    <w:rsid w:val="00C73A55"/>
    <w:rsid w:val="00C9170E"/>
    <w:rsid w:val="00C9425F"/>
    <w:rsid w:val="00CA2F5C"/>
    <w:rsid w:val="00CA56F7"/>
    <w:rsid w:val="00CB52B6"/>
    <w:rsid w:val="00CC00E0"/>
    <w:rsid w:val="00CE3BB2"/>
    <w:rsid w:val="00D06DAA"/>
    <w:rsid w:val="00D07750"/>
    <w:rsid w:val="00D13841"/>
    <w:rsid w:val="00D1630C"/>
    <w:rsid w:val="00D3125D"/>
    <w:rsid w:val="00D600E2"/>
    <w:rsid w:val="00D70498"/>
    <w:rsid w:val="00DB477B"/>
    <w:rsid w:val="00DC50C6"/>
    <w:rsid w:val="00DD2FD3"/>
    <w:rsid w:val="00DD4D32"/>
    <w:rsid w:val="00DD7173"/>
    <w:rsid w:val="00DF54FB"/>
    <w:rsid w:val="00DF74C5"/>
    <w:rsid w:val="00E049EE"/>
    <w:rsid w:val="00E13381"/>
    <w:rsid w:val="00E277E6"/>
    <w:rsid w:val="00E3276A"/>
    <w:rsid w:val="00E33756"/>
    <w:rsid w:val="00E3426D"/>
    <w:rsid w:val="00E35959"/>
    <w:rsid w:val="00E36751"/>
    <w:rsid w:val="00E43203"/>
    <w:rsid w:val="00E44F98"/>
    <w:rsid w:val="00E45741"/>
    <w:rsid w:val="00E46CED"/>
    <w:rsid w:val="00E47853"/>
    <w:rsid w:val="00E75CAC"/>
    <w:rsid w:val="00EC2205"/>
    <w:rsid w:val="00EC47E2"/>
    <w:rsid w:val="00ED2B54"/>
    <w:rsid w:val="00ED4820"/>
    <w:rsid w:val="00EE1C16"/>
    <w:rsid w:val="00EE5E47"/>
    <w:rsid w:val="00F0463A"/>
    <w:rsid w:val="00F103FB"/>
    <w:rsid w:val="00F55D91"/>
    <w:rsid w:val="00F57247"/>
    <w:rsid w:val="00F70D96"/>
    <w:rsid w:val="00F84DBA"/>
    <w:rsid w:val="00FB63C5"/>
    <w:rsid w:val="00FC126A"/>
    <w:rsid w:val="00FD0C52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F201F6"/>
  <w15:chartTrackingRefBased/>
  <w15:docId w15:val="{267B94E0-79B4-5342-A89C-1DF3C4356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7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51F1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51F1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51F12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51F12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62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01</cp:revision>
  <dcterms:created xsi:type="dcterms:W3CDTF">2023-01-04T14:27:00Z</dcterms:created>
  <dcterms:modified xsi:type="dcterms:W3CDTF">2023-05-25T11:36:00Z</dcterms:modified>
</cp:coreProperties>
</file>